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5. Common 2 hour MeCh-regulated gene series.  </w:t>
      </w:r>
      <w:r>
        <w:rPr/>
        <w:t xml:space="preserve">MeCh-regulated genes that were significantly elevated or reduced compared to the respective unstimulated control cells in both the control (untreated: </w:t>
      </w:r>
      <w:r>
        <w:rPr>
          <w:bCs/>
          <w:i/>
          <w:color w:val="000000"/>
        </w:rPr>
        <w:t>MeCh-2h-Control vs. Control-Control</w:t>
      </w:r>
      <w:r>
        <w:rPr/>
        <w:t>) and CMP state SH-SY5Y cells (</w:t>
      </w:r>
      <w:r>
        <w:rPr>
          <w:bCs/>
          <w:i/>
        </w:rPr>
        <w:t>MeCh-2h-CMP vs. Control-CMP</w:t>
      </w:r>
      <w:r>
        <w:rPr>
          <w:bCs/>
        </w:rPr>
        <w:t>)</w:t>
      </w:r>
      <w:r>
        <w:rPr/>
        <w:t xml:space="preserve">.  The series number refers to the simplistic relationships between the degree of regulation of the respective genes and the cellular state (untreated or CMP).  Series 1 (both upregulated) - </w:t>
      </w:r>
      <w:r>
        <w:rPr>
          <w:bCs/>
          <w:i/>
        </w:rPr>
        <w:t>MeCh-2h-CMP vs. Control-CMP</w:t>
      </w:r>
      <w:r>
        <w:rPr>
          <w:bCs/>
        </w:rPr>
        <w:t xml:space="preserve"> &gt;</w:t>
      </w:r>
      <w:r>
        <w:rPr>
          <w:bCs/>
          <w:color w:val="000000"/>
        </w:rPr>
        <w:t xml:space="preserve"> </w:t>
      </w:r>
      <w:r>
        <w:rPr>
          <w:bCs/>
          <w:i/>
          <w:color w:val="000000"/>
        </w:rPr>
        <w:t>MeCh-2h-Control vs. Control-Control</w:t>
      </w:r>
      <w:r>
        <w:rPr>
          <w:bCs/>
          <w:color w:val="000000"/>
        </w:rPr>
        <w:t xml:space="preserve">; Series 2 (both upregulated) - </w:t>
      </w:r>
      <w:r>
        <w:rPr>
          <w:bCs/>
          <w:i/>
          <w:color w:val="000000"/>
        </w:rPr>
        <w:t>MeCh-2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MeCh-2h-CMP vs. Control-CMP</w:t>
      </w:r>
      <w:r>
        <w:rPr>
          <w:bCs/>
        </w:rPr>
        <w:t xml:space="preserve">; Series 3 (both downregulated) - </w:t>
      </w:r>
      <w:r>
        <w:rPr>
          <w:bCs/>
          <w:i/>
          <w:color w:val="000000"/>
        </w:rPr>
        <w:t>MeCh-2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MeCh-2h-CMP vs. Control-CMP</w:t>
      </w:r>
      <w:r>
        <w:rPr>
          <w:bCs/>
        </w:rPr>
        <w:t xml:space="preserve">; Series 4 (both downregulated) - </w:t>
      </w:r>
      <w:r>
        <w:rPr>
          <w:bCs/>
          <w:i/>
        </w:rPr>
        <w:t>MeCh-2h-CMP vs. Control-CMP</w:t>
      </w:r>
      <w:r>
        <w:rPr>
          <w:bCs/>
        </w:rPr>
        <w:t xml:space="preserve"> &gt; </w:t>
      </w:r>
      <w:r>
        <w:rPr>
          <w:bCs/>
          <w:i/>
          <w:color w:val="000000"/>
        </w:rPr>
        <w:t>MeCh-2h-Control vs. Control-Control</w:t>
      </w:r>
      <w:r>
        <w:rPr>
          <w:bCs/>
          <w:color w:val="000000"/>
        </w:rPr>
        <w:t>; Series 5 (downregulated in control, upregulated in CMP); Series 6 (upregulated in control, down regulated in CMP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1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2907"/>
        <w:gridCol w:w="3591"/>
        <w:gridCol w:w="1197"/>
      </w:tblGrid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Ch-2h-CMP vs. Control-CMP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Ch-2h-Control vs. Control-Control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ries #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84527843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52004116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3F3B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7038028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99831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64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34510678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946710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EA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7284354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205776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NCL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2144363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040979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0656321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160180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1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4467426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223602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P5L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201117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97928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1A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4478632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250602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7463022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252410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3B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6381415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178736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8BP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2753771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84885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V420H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8310994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0970158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3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5263238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0315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Y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4866886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639722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RDC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5123816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633428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19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248169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60278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8954574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16471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B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6408050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842136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5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871103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22624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B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827543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76918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K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4401566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968739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3763917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517542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E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1600038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31256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2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8554061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51449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MS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7862335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36178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SAP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6324142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442629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S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7017707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72641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AC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6752443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84591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C3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432094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64792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979900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733598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AC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3000456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747319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507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1083374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89445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999034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01637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F2D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953565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437911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114649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425219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S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953818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591216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517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542995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5456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281081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40364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G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372809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927546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A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556231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5311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M1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966008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230941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236480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9105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5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87320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834999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1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049462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88047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FC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0397705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65919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P4A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319876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536109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F2R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362128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385738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241470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7576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EC16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015119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30343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X3C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955087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62306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I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431857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79186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A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359808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16585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S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474541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901497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R3H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133263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033040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T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007947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48164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R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183451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42647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CN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172493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13910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3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961819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052938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G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693794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931676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GEF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373189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97728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1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144387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329509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SF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98856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374079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HLN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656673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64379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FB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636537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72742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871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803881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21454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K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286478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189041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PIN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863116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21168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580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178949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129768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DM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432877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55747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P3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611813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129739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704P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519082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44492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HRF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961191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421771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7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65973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73570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I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71706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00708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RAP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148030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56417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LK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51180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28245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V420H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086264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13695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36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640105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95862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N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073087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352129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AH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515675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07185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GPAT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423696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717137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AP1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346513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332417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LK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949718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28609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RE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639681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96793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H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918778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28341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C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941272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77000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R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6584650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3865908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KBIZ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84153908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82731578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99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6326845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3052380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2511764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54152782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3845177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4979571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1094199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539325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D45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103647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299030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RY1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5375330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381245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15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836258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3750924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NT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2721198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185319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6917264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173700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776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710389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1460917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601095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4373111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3875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462165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3252841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YX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206916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93438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89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122463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6570795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135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157522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969041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HX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301905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3013367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GFRAP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2075807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778155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BH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640356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0056556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793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185018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6618879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10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414410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429106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RBP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737661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1247959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RA7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695386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551599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582882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10128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W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510947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62199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CRIP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7312031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72388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59304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64505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MA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775307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145721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L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0633724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11515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2F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610485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80689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G1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785670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07964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1409411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161212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22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292011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66754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7A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474561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586950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L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620339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306408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F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969126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19349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MTSL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955820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4110887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3H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878623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600080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054627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32717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C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751407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495406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F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731418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222566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CN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250033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610248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LIP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365965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229699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CR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532858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067798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ORD6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824489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051687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H9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102058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932849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DC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15899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149499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KU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085190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337755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PP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363343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60110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4F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712345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08723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6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455804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45559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BP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870212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282309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O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059499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170521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CC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798014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44277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EB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188953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395348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XO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859803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87766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3B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324783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63251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NP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085334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25806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G3L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960782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74820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C1L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843431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8555728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9675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930465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096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1B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7.39751155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7.32556149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Arial"/>
                <w:sz w:val="12"/>
                <w:szCs w:val="12"/>
              </w:rPr>
            </w:pPr>
            <w:r>
              <w:rPr>
                <w:rFonts w:cs="Arial" w:ascii="MS Sans Serif;Times New Roman" w:hAnsi="MS Sans Serif;Times New Roman"/>
                <w:sz w:val="12"/>
                <w:szCs w:val="12"/>
              </w:rPr>
              <w:t>ARID4B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Arial"/>
                <w:sz w:val="12"/>
                <w:szCs w:val="12"/>
              </w:rPr>
            </w:pPr>
            <w:r>
              <w:rPr>
                <w:rFonts w:cs="Arial" w:ascii="MS Sans Serif;Times New Roman" w:hAnsi="MS Sans Serif;Times New Roman"/>
                <w:sz w:val="12"/>
                <w:szCs w:val="12"/>
              </w:rPr>
              <w:t>-4.65935481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Arial"/>
                <w:sz w:val="12"/>
                <w:szCs w:val="12"/>
              </w:rPr>
            </w:pPr>
            <w:r>
              <w:rPr>
                <w:rFonts w:cs="Arial" w:ascii="MS Sans Serif;Times New Roman" w:hAnsi="MS Sans Serif;Times New Roman"/>
                <w:sz w:val="12"/>
                <w:szCs w:val="12"/>
              </w:rPr>
              <w:t>-3.0705125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L3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3602219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07968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4349565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397765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R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7127030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6454413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3353090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125968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3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0970826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487172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L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6796449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59021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11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3531883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405819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3934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9550713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4492268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G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9570501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28226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N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6829153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847047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C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9879228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633740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R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6225381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969489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NP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2255113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01135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010146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89022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8384319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17559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I3BP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586589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33385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MBP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4686972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898598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6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582761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83418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CX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362571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21193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IT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1020065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68364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T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670259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0894081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RC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233192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0199628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AR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131705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13587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ZD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648455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26994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PG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455236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46163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762671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977769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2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973516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82853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M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76014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64858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RT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463555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31187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9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394973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0295736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2A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731848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9967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2L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498888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459870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2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965751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183015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NB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398911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233345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TN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643094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976072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6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224948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530228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6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15582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96593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5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566161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839290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RF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068869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37597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4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273651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04692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L4A3BP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480202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57283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9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0821955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067573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B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709545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16906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HG3-RCC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760810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71633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784784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586137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BT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340166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72065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OBP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378983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32915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246293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11057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BPF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421934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246651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GT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866760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9859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F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333731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440841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1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122717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83139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O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0552771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81044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3R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326449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57326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PF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063508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465720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TA5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147411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78719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LP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27220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25060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2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909268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04423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536773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73257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58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939879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886934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7orf6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303551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859742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79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867768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280140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AM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23483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503293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2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918007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50982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1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22091682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9763790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6774975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0056071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J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2991192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6559073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NK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682536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38750895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8058355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34058010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6367451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0815956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7910481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056176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578220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015490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ERF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0606425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269079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MYM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1839402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83749528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3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9634349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80726869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CC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033406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903155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9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199262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786216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1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3725425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3080037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MC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2553844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130252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059461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488256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TED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306860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646718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P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33641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461802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ERF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261683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4158789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AR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3938086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099045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C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263156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833865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994200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6246070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R1B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850327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513190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C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451021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437828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1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8063025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277868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RK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002542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1138801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X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8044782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263201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296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029920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174524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3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0458884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842700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1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813416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8054883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Y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36836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481432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CY1A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494746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335158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AP1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415433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1660564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T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293400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042338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3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163285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8628842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89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45033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489481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AP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274616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343369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BTBD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272918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42059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48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001045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8984772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4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830043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6566025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0RB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103907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356829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M9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297839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506247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YVE2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261076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87785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299499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165019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CAM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057496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4857435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82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762873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3224350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L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002009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074397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IH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019672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935555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K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063631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660119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3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485801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216915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AN2L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7205727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213380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RT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038994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09543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W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1916729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904934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881926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42969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957558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0637998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279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91729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789394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DR6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098530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519892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2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771977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9378987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T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217156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986569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SF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665561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753900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B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591390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73021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DIN3D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838645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69478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4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266717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06393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R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251711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0448362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7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132893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0241723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038325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36229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IF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85933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247116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3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815567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246817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970592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67986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PF3B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949769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645680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1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842871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042546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2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275249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034733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693040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0168719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RSP1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780867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6635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1D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067117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88658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SN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752394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901571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IT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335542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48791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E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713168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321650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3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585943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299008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T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949600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0330337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B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913643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42145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AR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899423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60080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MIN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739625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415006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UNE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113414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26813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172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563096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0938971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O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36387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68458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6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843131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729742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559946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057540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7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22687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428969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E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144675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246196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C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279976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67403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2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854876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893078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IP5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963161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88638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3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500968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75680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P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459210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486492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AS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019876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535947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2400603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632261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PLA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220973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79164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E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976521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32204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3043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505567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667409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YVE19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86287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659063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7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59753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80553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18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752060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838449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UN1D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332239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37695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UN4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106516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757538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IX1L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1339348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492379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0orf108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262513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242856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XO2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213729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52371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L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8439335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79157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4096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074878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449938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LA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0137572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241913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51C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161232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31613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160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072719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660184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A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7843181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284011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0B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1633737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62832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333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6810479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869945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AK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7092544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382557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2D1</w:t>
            </w:r>
          </w:p>
        </w:tc>
        <w:tc>
          <w:tcPr>
            <w:tcW w:w="29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2527676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725974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09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09:00Z</dcterms:modified>
  <cp:revision>2</cp:revision>
  <dc:subject/>
  <dc:title>Neural cell adaptive responses to minimal stress: preservation of neurotransmissive events</dc:title>
</cp:coreProperties>
</file>